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1370166802"/>
      <w:bookmarkStart w:id="1" w:name="_1370166642"/>
      <w:bookmarkStart w:id="2" w:name="_1370166321"/>
      <w:bookmarkStart w:id="3" w:name="_1370166266"/>
      <w:bookmarkStart w:id="4" w:name="_1370166143"/>
      <w:bookmarkStart w:id="5" w:name="_1370166080"/>
      <w:bookmarkStart w:id="6" w:name="_1370166021"/>
      <w:bookmarkStart w:id="7" w:name="_1370165985"/>
      <w:bookmarkStart w:id="8" w:name="_1370165958"/>
      <w:bookmarkStart w:id="9" w:name="_1370165924"/>
      <w:bookmarkStart w:id="10" w:name="_1370165915"/>
      <w:bookmarkStart w:id="11" w:name="_1370165903"/>
      <w:bookmarkStart w:id="12" w:name="_1370165891"/>
      <w:bookmarkStart w:id="13" w:name="_1370165862"/>
      <w:bookmarkStart w:id="14" w:name="_1370165847"/>
      <w:bookmarkStart w:id="15" w:name="_1370165822"/>
      <w:bookmarkStart w:id="16" w:name="_1370165814"/>
      <w:bookmarkStart w:id="17" w:name="_1370165802"/>
      <w:bookmarkStart w:id="18" w:name="_1370165765"/>
      <w:bookmarkStart w:id="19" w:name="_1370165742"/>
      <w:bookmarkStart w:id="20" w:name="_1370165734"/>
      <w:bookmarkStart w:id="21" w:name="_1370165712"/>
      <w:bookmarkStart w:id="22" w:name="_1370165567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r>
        <w:rPr/>
        <w:object w:dxaOrig="16620" w:dyaOrig="982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892.9pt;height:492.1pt" filled="f" o:ole="">
            <v:imagedata r:id="rId3" o:title=""/>
          </v:shape>
          <o:OLEObject Type="Embed" ProgID="" ShapeID="ole_rId2" DrawAspect="Content" ObjectID="_757477837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080</wp:posOffset>
                </wp:positionH>
                <wp:positionV relativeFrom="paragraph">
                  <wp:posOffset>-136525</wp:posOffset>
                </wp:positionV>
                <wp:extent cx="9629775" cy="2635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9775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Table S 3 – Variable nucleotide sites in the 43 bp sequences of the swordfish 5’dloop examinated in this work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58.25pt;height:20.75pt;mso-wrap-distance-left:9.05pt;mso-wrap-distance-right:9.05pt;mso-wrap-distance-top:0pt;mso-wrap-distance-bottom:0pt;margin-top:-10.75pt;mso-position-vertical-relative:text;margin-left:-0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Table S 3 – Variable nucleotide sites in the 43 bp sequences of the swordfish 5’dloop examinated in this wor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bookmarkStart w:id="23" w:name="_1370166782"/>
      <w:bookmarkStart w:id="24" w:name="_1370166650"/>
      <w:bookmarkStart w:id="25" w:name="_1370166471"/>
      <w:bookmarkStart w:id="26" w:name="_1370166450"/>
      <w:bookmarkStart w:id="27" w:name="_1370166415"/>
      <w:bookmarkStart w:id="28" w:name="_1370166403"/>
      <w:bookmarkStart w:id="29" w:name="_1370166391"/>
      <w:bookmarkStart w:id="30" w:name="_1370166358"/>
      <w:bookmarkStart w:id="31" w:name="_1370166333"/>
      <w:bookmarkStart w:id="32" w:name="_1370166283"/>
      <w:bookmarkStart w:id="33" w:name="_1370166229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r>
        <w:rPr/>
        <w:object w:dxaOrig="15315" w:dyaOrig="866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821pt;height:416.4pt" filled="f" o:ole="">
            <v:imagedata r:id="rId5" o:title=""/>
          </v:shape>
          <o:OLEObject Type="Embed" ProgID="" ShapeID="ole_rId4" DrawAspect="Content" ObjectID="_69363243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bookmarkStart w:id="34" w:name="_1370166814"/>
      <w:bookmarkStart w:id="35" w:name="_1370166766"/>
      <w:bookmarkStart w:id="36" w:name="_1370166745"/>
      <w:bookmarkStart w:id="37" w:name="_1370166733"/>
      <w:bookmarkStart w:id="38" w:name="_1370166723"/>
      <w:bookmarkStart w:id="39" w:name="_1370166684"/>
      <w:bookmarkStart w:id="40" w:name="_1370166662"/>
      <w:bookmarkStart w:id="41" w:name="_1370166526"/>
      <w:bookmarkEnd w:id="34"/>
      <w:bookmarkEnd w:id="35"/>
      <w:bookmarkEnd w:id="36"/>
      <w:bookmarkEnd w:id="37"/>
      <w:bookmarkEnd w:id="38"/>
      <w:bookmarkEnd w:id="39"/>
      <w:bookmarkEnd w:id="40"/>
      <w:bookmarkEnd w:id="41"/>
      <w:r>
        <w:rPr/>
        <w:object w:dxaOrig="14595" w:dyaOrig="946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782.85pt;height:454.55pt" filled="f" o:ole="">
            <v:imagedata r:id="rId7" o:title=""/>
          </v:shape>
          <o:OLEObject Type="Embed" ProgID="" ShapeID="ole_rId6" DrawAspect="Content" ObjectID="_629230249" r:id="rId6"/>
        </w:objec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0:46:00Z</dcterms:created>
  <dc:creator>TM-STATION</dc:creator>
  <dc:description/>
  <cp:keywords/>
  <dc:language>en-US</dc:language>
  <cp:lastModifiedBy>TM-STATION</cp:lastModifiedBy>
  <dcterms:modified xsi:type="dcterms:W3CDTF">2011-09-08T21:38:00Z</dcterms:modified>
  <cp:revision>5</cp:revision>
  <dc:subject/>
  <dc:title/>
</cp:coreProperties>
</file>